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260E7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proofErr w:type="gramStart"/>
      <w:r w:rsidRPr="00324868">
        <w:rPr>
          <w:rFonts w:ascii="Times New Roman" w:hAnsi="Times New Roman"/>
          <w:b/>
          <w:lang w:val="en-GB"/>
        </w:rPr>
        <w:t xml:space="preserve">Expression of microRNAs 16, 20a, 150 and 155 in </w:t>
      </w:r>
      <w:r w:rsidRPr="00324868">
        <w:rPr>
          <w:rFonts w:ascii="Times New Roman" w:hAnsi="Times New Roman" w:cs="Times New Roman"/>
          <w:b/>
          <w:lang w:val="en-GB"/>
        </w:rPr>
        <w:t>anal squamous intraepithelial lesions from high-risk groups.</w:t>
      </w:r>
      <w:proofErr w:type="gramEnd"/>
    </w:p>
    <w:p w14:paraId="31ECC1F0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2D8D440" w14:textId="77777777" w:rsidR="006A1CAF" w:rsidRPr="00324868" w:rsidRDefault="006A1CAF" w:rsidP="006A1CAF">
      <w:pPr>
        <w:spacing w:line="360" w:lineRule="auto"/>
        <w:jc w:val="both"/>
        <w:rPr>
          <w:rFonts w:ascii="Times New Roman" w:eastAsia="Times New Roman" w:hAnsi="Times New Roman" w:cs="Times New Roman"/>
          <w:lang w:val="pt-PT" w:eastAsia="pt-PT"/>
        </w:rPr>
      </w:pPr>
      <w:r w:rsidRPr="00324868">
        <w:rPr>
          <w:rFonts w:ascii="Times New Roman" w:eastAsia="Times New Roman" w:hAnsi="Times New Roman" w:cs="Times New Roman"/>
          <w:lang w:val="pt-PT" w:eastAsia="pt-PT"/>
        </w:rPr>
        <w:t>Andreia Albuquerque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1,2</w:t>
      </w:r>
      <w:r w:rsidRPr="00324868">
        <w:rPr>
          <w:rFonts w:ascii="Times New Roman" w:eastAsia="Times New Roman" w:hAnsi="Times New Roman" w:cs="Times New Roman"/>
          <w:lang w:val="pt-PT" w:eastAsia="pt-PT"/>
        </w:rPr>
        <w:t># Mara Fernandes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3</w:t>
      </w:r>
      <w:r w:rsidRPr="00324868">
        <w:rPr>
          <w:rFonts w:ascii="Times New Roman" w:eastAsia="Times New Roman" w:hAnsi="Times New Roman" w:cs="Times New Roman"/>
          <w:lang w:val="pt-PT" w:eastAsia="pt-PT"/>
        </w:rPr>
        <w:t xml:space="preserve"> Oliver Stirrup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4</w:t>
      </w:r>
      <w:r w:rsidRPr="00324868">
        <w:rPr>
          <w:rFonts w:ascii="Times New Roman" w:eastAsia="Times New Roman" w:hAnsi="Times New Roman" w:cs="Times New Roman"/>
          <w:lang w:val="pt-PT" w:eastAsia="pt-PT"/>
        </w:rPr>
        <w:t>* Ana Luísa Teixeira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3</w:t>
      </w:r>
      <w:r w:rsidRPr="00324868">
        <w:rPr>
          <w:rFonts w:ascii="Times New Roman" w:eastAsia="Times New Roman" w:hAnsi="Times New Roman" w:cs="Times New Roman"/>
          <w:lang w:val="pt-PT" w:eastAsia="pt-PT"/>
        </w:rPr>
        <w:t>* Joana Santos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3</w:t>
      </w:r>
      <w:r w:rsidRPr="00324868">
        <w:rPr>
          <w:rFonts w:ascii="Times New Roman" w:eastAsia="Times New Roman" w:hAnsi="Times New Roman" w:cs="Times New Roman"/>
          <w:lang w:val="pt-PT" w:eastAsia="pt-PT"/>
        </w:rPr>
        <w:t>* Marta Rodrigues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5</w:t>
      </w:r>
      <w:r w:rsidRPr="00324868">
        <w:rPr>
          <w:rFonts w:ascii="Times New Roman" w:eastAsia="Times New Roman" w:hAnsi="Times New Roman" w:cs="Times New Roman"/>
          <w:lang w:val="pt-PT" w:eastAsia="pt-PT"/>
        </w:rPr>
        <w:t xml:space="preserve"> Elisabete Rios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1,5,6</w:t>
      </w:r>
      <w:r w:rsidRPr="00324868">
        <w:rPr>
          <w:rFonts w:ascii="Times New Roman" w:eastAsia="Times New Roman" w:hAnsi="Times New Roman" w:cs="Times New Roman"/>
          <w:lang w:val="pt-PT" w:eastAsia="pt-PT"/>
        </w:rPr>
        <w:t xml:space="preserve"> Guilherme Macedo,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>1,2</w:t>
      </w:r>
      <w:r w:rsidRPr="00324868">
        <w:rPr>
          <w:rFonts w:ascii="Times New Roman" w:eastAsia="Times New Roman" w:hAnsi="Times New Roman" w:cs="Times New Roman"/>
          <w:lang w:val="pt-PT" w:eastAsia="pt-PT"/>
        </w:rPr>
        <w:t xml:space="preserve"> Rui Medeiros</w:t>
      </w:r>
      <w:r w:rsidRPr="00324868">
        <w:rPr>
          <w:rFonts w:ascii="Times New Roman" w:eastAsia="Times New Roman" w:hAnsi="Times New Roman" w:cs="Times New Roman"/>
          <w:vertAlign w:val="superscript"/>
          <w:lang w:val="pt-PT" w:eastAsia="pt-PT"/>
        </w:rPr>
        <w:t xml:space="preserve">1,3,7,8 </w:t>
      </w:r>
    </w:p>
    <w:p w14:paraId="33538C35" w14:textId="77777777" w:rsidR="006A1CAF" w:rsidRPr="00324868" w:rsidRDefault="006A1CAF" w:rsidP="006A1CAF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324868">
        <w:rPr>
          <w:rFonts w:ascii="Times New Roman" w:hAnsi="Times New Roman" w:cs="Times New Roman"/>
          <w:lang w:val="en-GB"/>
        </w:rPr>
        <w:t>Faculty of Medicine of the University of Porto, Porto, Portugal.</w:t>
      </w:r>
    </w:p>
    <w:p w14:paraId="27368D18" w14:textId="77777777" w:rsidR="006A1CAF" w:rsidRPr="00324868" w:rsidRDefault="006A1CAF" w:rsidP="006A1CAF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324868">
        <w:rPr>
          <w:rFonts w:ascii="Times New Roman" w:hAnsi="Times New Roman"/>
        </w:rPr>
        <w:t>Gastroenterology Department, Centro Hospitalar São João, Porto, Portugal</w:t>
      </w:r>
    </w:p>
    <w:p w14:paraId="72CFA244" w14:textId="77777777" w:rsidR="006A1CAF" w:rsidRPr="00324868" w:rsidRDefault="006A1CAF" w:rsidP="006A1CAF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Times New Roman" w:hAnsi="Times New Roman" w:cs="Times New Roman"/>
          <w:lang w:eastAsia="pt-PT"/>
        </w:rPr>
      </w:pPr>
      <w:r w:rsidRPr="00324868">
        <w:rPr>
          <w:rFonts w:ascii="Times New Roman" w:eastAsia="Times New Roman" w:hAnsi="Times New Roman" w:cs="Times New Roman"/>
          <w:lang w:eastAsia="pt-PT"/>
        </w:rPr>
        <w:t xml:space="preserve">Molecular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Oncology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and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Viral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Pathology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Group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,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Portuguese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Oncology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Institute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of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Porto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Research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Center (CI-IPOP),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Portuguese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Oncology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lang w:eastAsia="pt-PT"/>
        </w:rPr>
        <w:t>Institute</w:t>
      </w:r>
      <w:proofErr w:type="spellEnd"/>
      <w:r w:rsidRPr="00324868">
        <w:rPr>
          <w:rFonts w:ascii="Times New Roman" w:eastAsia="Times New Roman" w:hAnsi="Times New Roman" w:cs="Times New Roman"/>
          <w:lang w:eastAsia="pt-PT"/>
        </w:rPr>
        <w:t xml:space="preserve">, Porto, Portugal. </w:t>
      </w:r>
    </w:p>
    <w:p w14:paraId="2290EEA9" w14:textId="77777777" w:rsidR="006A1CAF" w:rsidRPr="00324868" w:rsidRDefault="006A1CAF" w:rsidP="006A1CAF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-GB" w:eastAsia="pt-PT"/>
        </w:rPr>
      </w:pPr>
      <w:r w:rsidRPr="00324868">
        <w:rPr>
          <w:rFonts w:ascii="Times New Roman" w:eastAsia="Times New Roman" w:hAnsi="Times New Roman" w:cs="Times New Roman"/>
          <w:lang w:val="en-GB" w:eastAsia="pt-PT"/>
        </w:rPr>
        <w:t>Centre for Clinical Research in Infection and Sexual Heath, Institute for Global Health, University College London, London, UK.</w:t>
      </w:r>
    </w:p>
    <w:p w14:paraId="2D2088DC" w14:textId="77777777" w:rsidR="006A1CAF" w:rsidRPr="00324868" w:rsidRDefault="006A1CAF" w:rsidP="006A1CA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pt-PT"/>
        </w:rPr>
      </w:pPr>
      <w:r w:rsidRPr="00324868">
        <w:rPr>
          <w:rFonts w:ascii="Times New Roman" w:hAnsi="Times New Roman" w:cs="Times New Roman"/>
          <w:lang w:val="pt-PT"/>
        </w:rPr>
        <w:t xml:space="preserve">Department </w:t>
      </w:r>
      <w:proofErr w:type="spellStart"/>
      <w:r w:rsidRPr="00324868">
        <w:rPr>
          <w:rFonts w:ascii="Times New Roman" w:hAnsi="Times New Roman" w:cs="Times New Roman"/>
          <w:lang w:val="pt-PT"/>
        </w:rPr>
        <w:t>of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Pathology</w:t>
      </w:r>
      <w:proofErr w:type="spellEnd"/>
      <w:r w:rsidRPr="00324868">
        <w:rPr>
          <w:rFonts w:ascii="Times New Roman" w:hAnsi="Times New Roman" w:cs="Times New Roman"/>
          <w:lang w:val="pt-PT"/>
        </w:rPr>
        <w:t>, Centro Hospitalar São João, Porto, Portugal.</w:t>
      </w:r>
    </w:p>
    <w:p w14:paraId="542F33FE" w14:textId="77777777" w:rsidR="006A1CAF" w:rsidRPr="00324868" w:rsidRDefault="006A1CAF" w:rsidP="006A1CA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pt-PT"/>
        </w:rPr>
      </w:pPr>
      <w:proofErr w:type="spellStart"/>
      <w:r w:rsidRPr="00324868">
        <w:rPr>
          <w:rFonts w:ascii="Times New Roman" w:hAnsi="Times New Roman" w:cs="Times New Roman"/>
          <w:lang w:val="pt-PT"/>
        </w:rPr>
        <w:t>Institute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of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Molecular </w:t>
      </w:r>
      <w:proofErr w:type="spellStart"/>
      <w:r w:rsidRPr="00324868">
        <w:rPr>
          <w:rFonts w:ascii="Times New Roman" w:hAnsi="Times New Roman" w:cs="Times New Roman"/>
          <w:lang w:val="pt-PT"/>
        </w:rPr>
        <w:t>Pathology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and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Immunology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of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the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University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of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Porto (IPATIMUP) </w:t>
      </w:r>
      <w:proofErr w:type="spellStart"/>
      <w:r w:rsidRPr="00324868">
        <w:rPr>
          <w:rFonts w:ascii="Times New Roman" w:hAnsi="Times New Roman" w:cs="Times New Roman"/>
          <w:lang w:val="pt-PT"/>
        </w:rPr>
        <w:t>and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i3S - Instituto de Investigação e Inovação em Saúde, </w:t>
      </w:r>
      <w:proofErr w:type="spellStart"/>
      <w:r w:rsidRPr="00324868">
        <w:rPr>
          <w:rFonts w:ascii="Times New Roman" w:hAnsi="Times New Roman" w:cs="Times New Roman"/>
          <w:lang w:val="pt-PT"/>
        </w:rPr>
        <w:t>University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324868">
        <w:rPr>
          <w:rFonts w:ascii="Times New Roman" w:hAnsi="Times New Roman" w:cs="Times New Roman"/>
          <w:lang w:val="pt-PT"/>
        </w:rPr>
        <w:t>of</w:t>
      </w:r>
      <w:proofErr w:type="spellEnd"/>
      <w:r w:rsidRPr="00324868">
        <w:rPr>
          <w:rFonts w:ascii="Times New Roman" w:hAnsi="Times New Roman" w:cs="Times New Roman"/>
          <w:lang w:val="pt-PT"/>
        </w:rPr>
        <w:t xml:space="preserve"> Porto, Porto, Portugal.</w:t>
      </w:r>
    </w:p>
    <w:p w14:paraId="31EA6979" w14:textId="77777777" w:rsidR="006A1CAF" w:rsidRPr="00324868" w:rsidRDefault="006A1CAF" w:rsidP="006A1CAF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-GB" w:eastAsia="pt-PT"/>
        </w:rPr>
      </w:pPr>
      <w:r w:rsidRPr="00324868">
        <w:rPr>
          <w:rFonts w:ascii="Times New Roman" w:eastAsia="Times New Roman" w:hAnsi="Times New Roman" w:cs="Times New Roman"/>
          <w:lang w:val="en-GB" w:eastAsia="pt-PT"/>
        </w:rPr>
        <w:t>Research Department, Portuguese League Against Cancer, Porto, Portugal.</w:t>
      </w:r>
    </w:p>
    <w:p w14:paraId="08DD0467" w14:textId="77777777" w:rsidR="006A1CAF" w:rsidRPr="00324868" w:rsidRDefault="006A1CAF" w:rsidP="006A1CAF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-GB" w:eastAsia="pt-PT"/>
        </w:rPr>
      </w:pPr>
      <w:r w:rsidRPr="00324868">
        <w:rPr>
          <w:rFonts w:ascii="Times New Roman" w:eastAsia="Times New Roman" w:hAnsi="Times New Roman" w:cs="Times New Roman"/>
          <w:lang w:val="en-GB" w:eastAsia="pt-PT"/>
        </w:rPr>
        <w:t>CEBIMED, Faculty of Health Sciences, Fernando Pessoa University, Porto, Portugal.</w:t>
      </w:r>
    </w:p>
    <w:p w14:paraId="21FE94CC" w14:textId="77777777" w:rsidR="006A1CAF" w:rsidRPr="00324868" w:rsidRDefault="006A1CAF" w:rsidP="006A1CAF">
      <w:pPr>
        <w:spacing w:line="360" w:lineRule="auto"/>
        <w:rPr>
          <w:rFonts w:ascii="Times New Roman" w:eastAsia="Times New Roman" w:hAnsi="Times New Roman" w:cs="Times New Roman"/>
          <w:lang w:val="en-GB" w:eastAsia="pt-PT"/>
        </w:rPr>
      </w:pPr>
    </w:p>
    <w:p w14:paraId="3E9F247C" w14:textId="77777777" w:rsidR="006A1CAF" w:rsidRPr="00324868" w:rsidRDefault="006A1CAF" w:rsidP="006A1CAF">
      <w:pPr>
        <w:spacing w:line="360" w:lineRule="auto"/>
        <w:rPr>
          <w:rFonts w:ascii="Times New Roman" w:eastAsia="Times New Roman" w:hAnsi="Times New Roman" w:cs="Times New Roman"/>
          <w:lang w:val="en-GB" w:eastAsia="pt-PT"/>
        </w:rPr>
      </w:pPr>
      <w:r w:rsidRPr="00324868">
        <w:rPr>
          <w:rFonts w:ascii="Times New Roman" w:eastAsia="Times New Roman" w:hAnsi="Times New Roman" w:cs="Times New Roman"/>
          <w:lang w:val="en-GB" w:eastAsia="pt-PT"/>
        </w:rPr>
        <w:t xml:space="preserve">  # Author for correspondence: </w:t>
      </w:r>
    </w:p>
    <w:p w14:paraId="7A4782BC" w14:textId="77777777" w:rsidR="006A1CAF" w:rsidRPr="00324868" w:rsidRDefault="006A1CAF" w:rsidP="006A1CAF">
      <w:pPr>
        <w:spacing w:line="360" w:lineRule="auto"/>
        <w:rPr>
          <w:rFonts w:ascii="Times New Roman" w:eastAsia="Times New Roman" w:hAnsi="Times New Roman" w:cs="Times New Roman"/>
          <w:lang w:val="en-GB" w:eastAsia="pt-PT"/>
        </w:rPr>
      </w:pPr>
      <w:r w:rsidRPr="00324868">
        <w:rPr>
          <w:rFonts w:ascii="Times New Roman" w:eastAsia="Times New Roman" w:hAnsi="Times New Roman" w:cs="Times New Roman"/>
          <w:lang w:val="en-GB" w:eastAsia="pt-PT"/>
        </w:rPr>
        <w:t>Andreia Albuquerque</w:t>
      </w:r>
    </w:p>
    <w:p w14:paraId="246F5066" w14:textId="77777777" w:rsidR="006A1CAF" w:rsidRPr="00324868" w:rsidRDefault="006A1CAF" w:rsidP="006A1CAF">
      <w:pPr>
        <w:spacing w:line="360" w:lineRule="auto"/>
        <w:rPr>
          <w:rFonts w:ascii="Times New Roman" w:eastAsia="Times New Roman" w:hAnsi="Times New Roman" w:cs="Times New Roman"/>
          <w:lang w:val="en-GB" w:eastAsia="pt-PT"/>
        </w:rPr>
      </w:pPr>
      <w:r w:rsidRPr="00324868">
        <w:rPr>
          <w:rFonts w:ascii="Times New Roman" w:eastAsia="Times New Roman" w:hAnsi="Times New Roman" w:cs="Times New Roman"/>
          <w:lang w:val="en-GB" w:eastAsia="pt-PT"/>
        </w:rPr>
        <w:t>Gastroenterologist, MD</w:t>
      </w:r>
    </w:p>
    <w:p w14:paraId="5D6C1452" w14:textId="77777777" w:rsidR="006A1CAF" w:rsidRPr="00324868" w:rsidRDefault="006A1CAF" w:rsidP="006A1CAF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324868">
        <w:rPr>
          <w:rFonts w:ascii="Times New Roman" w:hAnsi="Times New Roman" w:cs="Times New Roman"/>
          <w:lang w:val="en-GB"/>
        </w:rPr>
        <w:t>Faculty of Medicine of the University of Porto</w:t>
      </w:r>
    </w:p>
    <w:p w14:paraId="165481A2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00324868">
        <w:rPr>
          <w:rFonts w:ascii="Times New Roman" w:hAnsi="Times New Roman" w:cs="Times New Roman"/>
          <w:lang w:val="it-IT"/>
        </w:rPr>
        <w:t>Alameda</w:t>
      </w:r>
      <w:proofErr w:type="spellEnd"/>
      <w:r w:rsidRPr="00324868">
        <w:rPr>
          <w:rFonts w:ascii="Times New Roman" w:hAnsi="Times New Roman" w:cs="Times New Roman"/>
          <w:lang w:val="it-IT"/>
        </w:rPr>
        <w:t xml:space="preserve"> Professor Hernâni Monteiro</w:t>
      </w:r>
    </w:p>
    <w:p w14:paraId="42FDD049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324868">
        <w:rPr>
          <w:rFonts w:ascii="Times New Roman" w:hAnsi="Times New Roman" w:cs="Times New Roman"/>
          <w:lang w:val="it-IT"/>
        </w:rPr>
        <w:t>4200-319 Porto, Portugal</w:t>
      </w:r>
    </w:p>
    <w:p w14:paraId="1E2C4F59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24868">
        <w:rPr>
          <w:rFonts w:ascii="Times New Roman" w:hAnsi="Times New Roman" w:cs="Times New Roman"/>
          <w:lang w:val="en-GB"/>
        </w:rPr>
        <w:t xml:space="preserve">Phone: +351 22 551 3600 </w:t>
      </w:r>
    </w:p>
    <w:p w14:paraId="24ECC01B" w14:textId="77777777" w:rsidR="006A1CAF" w:rsidRPr="00324868" w:rsidRDefault="00FC5BE5" w:rsidP="006A1CAF">
      <w:pPr>
        <w:spacing w:line="360" w:lineRule="auto"/>
        <w:rPr>
          <w:rFonts w:ascii="Times New Roman" w:eastAsia="Times New Roman" w:hAnsi="Times New Roman" w:cs="Times New Roman"/>
          <w:color w:val="0000FF"/>
          <w:u w:val="single"/>
          <w:lang w:val="en-GB" w:eastAsia="pt-PT"/>
        </w:rPr>
      </w:pPr>
      <w:hyperlink r:id="rId7" w:history="1">
        <w:r w:rsidR="006A1CAF" w:rsidRPr="00324868">
          <w:rPr>
            <w:rStyle w:val="Hyperlink"/>
            <w:rFonts w:ascii="Times New Roman" w:eastAsia="Times New Roman" w:hAnsi="Times New Roman" w:cs="Times New Roman"/>
            <w:lang w:val="en-GB" w:eastAsia="pt-PT"/>
          </w:rPr>
          <w:t>a.albuquerque.dias@gmail.com</w:t>
        </w:r>
      </w:hyperlink>
    </w:p>
    <w:p w14:paraId="29929D2F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78A4D196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324868">
        <w:rPr>
          <w:rFonts w:ascii="Times New Roman" w:hAnsi="Times New Roman"/>
          <w:sz w:val="20"/>
          <w:szCs w:val="20"/>
          <w:lang w:val="en-GB"/>
        </w:rPr>
        <w:t xml:space="preserve">Patient inclusion and sample collection was done by the principal investigator (A.A.) when she was still affiliated to the Gastroenterology Department, Centro </w:t>
      </w:r>
      <w:proofErr w:type="spellStart"/>
      <w:r w:rsidRPr="00324868">
        <w:rPr>
          <w:rFonts w:ascii="Times New Roman" w:hAnsi="Times New Roman"/>
          <w:sz w:val="20"/>
          <w:szCs w:val="20"/>
          <w:lang w:val="en-GB"/>
        </w:rPr>
        <w:t>Hospitalar</w:t>
      </w:r>
      <w:proofErr w:type="spellEnd"/>
      <w:r w:rsidRPr="00324868">
        <w:rPr>
          <w:rFonts w:ascii="Times New Roman" w:hAnsi="Times New Roman"/>
          <w:sz w:val="20"/>
          <w:szCs w:val="20"/>
          <w:lang w:val="en-GB"/>
        </w:rPr>
        <w:t xml:space="preserve"> São </w:t>
      </w:r>
      <w:proofErr w:type="spellStart"/>
      <w:r w:rsidRPr="00324868">
        <w:rPr>
          <w:rFonts w:ascii="Times New Roman" w:hAnsi="Times New Roman"/>
          <w:sz w:val="20"/>
          <w:szCs w:val="20"/>
          <w:lang w:val="en-GB"/>
        </w:rPr>
        <w:t>João</w:t>
      </w:r>
      <w:proofErr w:type="spellEnd"/>
      <w:r w:rsidRPr="00324868">
        <w:rPr>
          <w:rFonts w:ascii="Times New Roman" w:hAnsi="Times New Roman"/>
          <w:sz w:val="20"/>
          <w:szCs w:val="20"/>
          <w:lang w:val="en-GB"/>
        </w:rPr>
        <w:t>, Porto.</w:t>
      </w:r>
    </w:p>
    <w:p w14:paraId="66096C90" w14:textId="77777777" w:rsidR="006A1CAF" w:rsidRPr="00324868" w:rsidRDefault="006A1CAF" w:rsidP="006A1C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D8AD3F6" w14:textId="137A7071" w:rsidR="006A1CAF" w:rsidRPr="006A1CAF" w:rsidRDefault="006A1CAF" w:rsidP="006A1C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4868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324868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>Oliver Stirrup,</w:t>
      </w:r>
      <w:r w:rsidRPr="0032486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pt-PT"/>
        </w:rPr>
        <w:t xml:space="preserve"> </w:t>
      </w:r>
      <w:r w:rsidRPr="00324868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 xml:space="preserve">Ana </w:t>
      </w:r>
      <w:proofErr w:type="spellStart"/>
      <w:r w:rsidRPr="00324868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>Luísa</w:t>
      </w:r>
      <w:proofErr w:type="spellEnd"/>
      <w:r w:rsidRPr="00324868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 xml:space="preserve"> </w:t>
      </w:r>
      <w:proofErr w:type="spellStart"/>
      <w:r w:rsidRPr="00324868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>Teixeira</w:t>
      </w:r>
      <w:proofErr w:type="spellEnd"/>
      <w:r w:rsidRPr="00324868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>, Joana Santos contributed equally to this stu</w:t>
      </w:r>
      <w:r w:rsidR="00A57512">
        <w:rPr>
          <w:rFonts w:ascii="Times New Roman" w:eastAsia="Times New Roman" w:hAnsi="Times New Roman" w:cs="Times New Roman"/>
          <w:sz w:val="20"/>
          <w:szCs w:val="20"/>
          <w:lang w:val="en-GB" w:eastAsia="pt-PT"/>
        </w:rPr>
        <w:t>dy</w:t>
      </w:r>
    </w:p>
    <w:p w14:paraId="53B312B8" w14:textId="1F3A5740" w:rsidR="005C5D75" w:rsidRPr="00250211" w:rsidRDefault="005C5D75" w:rsidP="0074188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50211">
        <w:rPr>
          <w:rFonts w:ascii="Times New Roman" w:hAnsi="Times New Roman" w:cs="Times New Roman"/>
          <w:lang w:val="en-GB"/>
        </w:rPr>
        <w:lastRenderedPageBreak/>
        <w:t xml:space="preserve">Table S1: </w:t>
      </w:r>
      <w:r w:rsidR="00F91FC0">
        <w:rPr>
          <w:rFonts w:ascii="Times New Roman" w:hAnsi="Times New Roman" w:cs="Times New Roman"/>
          <w:lang w:val="en-GB"/>
        </w:rPr>
        <w:t>H</w:t>
      </w:r>
      <w:r w:rsidR="00250211" w:rsidRPr="00250211">
        <w:rPr>
          <w:rFonts w:ascii="Times New Roman" w:hAnsi="Times New Roman" w:cs="Times New Roman"/>
          <w:lang w:val="en-GB"/>
        </w:rPr>
        <w:t>istological classification</w:t>
      </w:r>
      <w:r w:rsidR="00F91FC0">
        <w:rPr>
          <w:rFonts w:ascii="Times New Roman" w:hAnsi="Times New Roman" w:cs="Times New Roman"/>
          <w:lang w:val="en-GB"/>
        </w:rPr>
        <w:t xml:space="preserve"> of samples</w:t>
      </w:r>
      <w:r w:rsidR="00250211" w:rsidRPr="00250211">
        <w:rPr>
          <w:rFonts w:ascii="Times New Roman" w:hAnsi="Times New Roman" w:cs="Times New Roman"/>
          <w:lang w:val="en-GB"/>
        </w:rPr>
        <w:t xml:space="preserve"> </w:t>
      </w:r>
      <w:r w:rsidR="000F7990">
        <w:rPr>
          <w:rFonts w:ascii="Times New Roman" w:hAnsi="Times New Roman" w:cs="Times New Roman"/>
          <w:lang w:val="en-GB"/>
        </w:rPr>
        <w:t xml:space="preserve">according to </w:t>
      </w:r>
      <w:r w:rsidR="002D2873">
        <w:rPr>
          <w:rFonts w:ascii="Times New Roman" w:hAnsi="Times New Roman" w:cs="Times New Roman"/>
          <w:lang w:val="en-GB"/>
        </w:rPr>
        <w:t xml:space="preserve">the </w:t>
      </w:r>
      <w:r w:rsidR="000F7990">
        <w:rPr>
          <w:rFonts w:ascii="Times New Roman" w:hAnsi="Times New Roman" w:cs="Times New Roman"/>
          <w:lang w:val="en-GB"/>
        </w:rPr>
        <w:t xml:space="preserve">LAST </w:t>
      </w:r>
      <w:r w:rsidR="00B635CD">
        <w:rPr>
          <w:rFonts w:ascii="Times New Roman" w:hAnsi="Times New Roman" w:cs="Times New Roman"/>
          <w:lang w:val="en-GB"/>
        </w:rPr>
        <w:t xml:space="preserve">classification, </w:t>
      </w:r>
      <w:r w:rsidR="002D2873">
        <w:rPr>
          <w:rFonts w:ascii="Times New Roman" w:hAnsi="Times New Roman" w:cs="Times New Roman"/>
          <w:lang w:val="en-GB"/>
        </w:rPr>
        <w:t xml:space="preserve">distributed </w:t>
      </w:r>
      <w:r w:rsidR="00250211" w:rsidRPr="00250211">
        <w:rPr>
          <w:rFonts w:ascii="Times New Roman" w:hAnsi="Times New Roman" w:cs="Times New Roman"/>
          <w:lang w:val="en-GB"/>
        </w:rPr>
        <w:t>per patient</w:t>
      </w:r>
      <w:r w:rsidR="00250211">
        <w:rPr>
          <w:rFonts w:ascii="Times New Roman" w:hAnsi="Times New Roman" w:cs="Times New Roman"/>
          <w:lang w:val="en-GB"/>
        </w:rPr>
        <w:t xml:space="preserve"> (n=60).</w:t>
      </w:r>
    </w:p>
    <w:p w14:paraId="17E1FBA1" w14:textId="77777777" w:rsidR="005C5D75" w:rsidRPr="005C5D75" w:rsidRDefault="005C5D75" w:rsidP="005C5D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LightList"/>
        <w:tblW w:w="9464" w:type="dxa"/>
        <w:tblLayout w:type="fixed"/>
        <w:tblLook w:val="0000" w:firstRow="0" w:lastRow="0" w:firstColumn="0" w:lastColumn="0" w:noHBand="0" w:noVBand="0"/>
      </w:tblPr>
      <w:tblGrid>
        <w:gridCol w:w="2093"/>
        <w:gridCol w:w="1103"/>
        <w:gridCol w:w="1448"/>
        <w:gridCol w:w="1418"/>
        <w:gridCol w:w="1701"/>
        <w:gridCol w:w="1701"/>
      </w:tblGrid>
      <w:tr w:rsidR="005C5D75" w:rsidRPr="00450A82" w14:paraId="2F0518D8" w14:textId="77777777" w:rsidTr="00CC6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6" w:type="dxa"/>
            <w:gridSpan w:val="2"/>
            <w:vMerge w:val="restart"/>
          </w:tcPr>
          <w:p w14:paraId="537F20B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67" w:type="dxa"/>
            <w:gridSpan w:val="3"/>
          </w:tcPr>
          <w:p w14:paraId="4F16BC0F" w14:textId="2803B395" w:rsidR="005C5D75" w:rsidRPr="00CC6653" w:rsidRDefault="002625EC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HISTOLOGIC</w:t>
            </w:r>
            <w:r w:rsidR="00935C35" w:rsidRPr="00CC6653">
              <w:rPr>
                <w:rFonts w:ascii="Times New Roman" w:hAnsi="Times New Roman" w:cs="Times New Roman"/>
                <w:b/>
                <w:lang w:val="en-US"/>
              </w:rPr>
              <w:t>AL</w:t>
            </w:r>
            <w:r w:rsidRPr="00CC6653">
              <w:rPr>
                <w:rFonts w:ascii="Times New Roman" w:hAnsi="Times New Roman" w:cs="Times New Roman"/>
                <w:b/>
                <w:lang w:val="en-US"/>
              </w:rPr>
              <w:t xml:space="preserve"> CLASSIFICATION</w:t>
            </w:r>
            <w:r w:rsidR="00E26E64" w:rsidRPr="00CC6653">
              <w:rPr>
                <w:rFonts w:ascii="Times New Roman" w:hAnsi="Times New Roman" w:cs="Times New Roman"/>
                <w:b/>
                <w:lang w:val="en-US"/>
              </w:rPr>
              <w:t xml:space="preserve"> ACCORDING TO LA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36397267" w14:textId="75992DC7" w:rsidR="005C5D75" w:rsidRPr="00CC6653" w:rsidRDefault="002800EC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14:paraId="54E6A2EC" w14:textId="547F8BA3" w:rsidR="005C5D75" w:rsidRPr="00CC6653" w:rsidRDefault="002800EC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SAMPLES</w:t>
            </w:r>
          </w:p>
        </w:tc>
      </w:tr>
      <w:tr w:rsidR="005C5D75" w:rsidRPr="00450A82" w14:paraId="506D9EFD" w14:textId="77777777" w:rsidTr="00CC665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6" w:type="dxa"/>
            <w:gridSpan w:val="2"/>
            <w:vMerge/>
          </w:tcPr>
          <w:p w14:paraId="7196D98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</w:tcPr>
          <w:p w14:paraId="4323FFB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714CF4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LSIL</w:t>
            </w:r>
          </w:p>
        </w:tc>
        <w:tc>
          <w:tcPr>
            <w:tcW w:w="1701" w:type="dxa"/>
          </w:tcPr>
          <w:p w14:paraId="5461273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HS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Merge/>
          </w:tcPr>
          <w:p w14:paraId="2E2B5BC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D75" w:rsidRPr="00450A82" w14:paraId="2C1C788E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 w:val="restart"/>
          </w:tcPr>
          <w:p w14:paraId="18792FBF" w14:textId="24F0D208" w:rsidR="005C5D75" w:rsidRPr="00CC6653" w:rsidRDefault="00E26E64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PATIENT</w:t>
            </w:r>
            <w:r w:rsidR="00F72CD7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1103" w:type="dxa"/>
          </w:tcPr>
          <w:p w14:paraId="7C29721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D0A2BE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A421CA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551D1D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2EEBEE2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C5D75" w:rsidRPr="00450A82" w14:paraId="2E6E17C7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B49BB5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6A618E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D165D9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7E1227F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9956B4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14:paraId="1441768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12E88878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093003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27D00E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009932A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10381C9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3AE698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14:paraId="6512879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C5D75" w:rsidRPr="00450A82" w14:paraId="283BBC56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DC82A8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03153D9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0E87FB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278F36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51F091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12AD950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59EF4FBD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16B4F3F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6FFA0C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07C78A3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D0D77D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8BAEDC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164115D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38C03312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CD2EAD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2870FA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26FFDD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D6AE7B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9484EE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608556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05D19982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074024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D88DF6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6EF11F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14:paraId="5C90F64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04457C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18E78B2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C5D75" w:rsidRPr="00450A82" w14:paraId="267DFE0F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4FAB0E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061228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97646A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9810B3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698570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14:paraId="6D4FB92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C5D75" w:rsidRPr="00450A82" w14:paraId="5F6D2CF4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A883B9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764291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088A1C0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561C78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3306C7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3BE1D0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7F4683EB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A62641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2BA6527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6B7961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C060D4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F375E1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A216C5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62E8048B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F3FDCA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00116D6" w14:textId="72EFD3F9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2</w:t>
            </w:r>
            <w:r w:rsidR="0015743D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4D5E89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D496C7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4D3934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03C620E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647BF3C2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A033A2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8DB25C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A4589A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18BDB7C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13F784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AF502D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587A0DD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0243560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C47603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094327D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705CA92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DD1A6D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5EFA5B2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7C5DD88E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F3312E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5681E5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66129A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887C60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BC4FCF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5F2A7F2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331A803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3749BF6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23411AD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3AFF2C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0010D5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368942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7E093B3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0AE4C7E1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63075ED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2CCD6F1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02A8B4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B2F2F0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C2B73B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6A02DCF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5AA65965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05D4C0C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DF47B6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72F8BA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60CEF4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943D1A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14:paraId="29CDE3B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C5D75" w:rsidRPr="00450A82" w14:paraId="7DCD5A28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3AC0571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FD9568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FD8949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42C8425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7A5B7E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4B8D10E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C3C3E11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A08A93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9517AF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5E79F4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1D6A4E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2806B7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3A857C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3D6CC580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3E25E4A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EC273C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4E146B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216343C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82D27C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775CC7E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2628A563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10E1935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8DE7AA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A1315E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93D221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951323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5AFFE60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1573E217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005D90B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2084CC5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19EF62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A55026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A4A7FB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71255D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1CCE4DDF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19B53CD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8EBA53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32E607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5385AA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DFA77D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CD404F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14F7836E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318E200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46F995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85A6E8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050102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A88AED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08A74B1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17A29FCC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679DE1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C4A278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03DB25D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9463FC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7099D5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6E7047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54F1EAC3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4D91DD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285B8F7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B9A819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16A901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02797F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9FD494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C5D75" w:rsidRPr="00450A82" w14:paraId="553F3304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FC8103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924348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CFEF6C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14:paraId="7C4D254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69CD6F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9F05D7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17E3E807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494F98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236223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1CB4DD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2F76950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340693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14:paraId="0912236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C5D75" w:rsidRPr="00450A82" w14:paraId="14CB446B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1D49195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85D7B9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55C168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14:paraId="48D9AA8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170340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28886D0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7CC0441C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50C6A0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84D62D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BD6B8F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781A44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3892B5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70515F4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7C03A799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701DDF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DADD11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03BDA7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337EE8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3C683D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1BC9DE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D39E2A3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3341874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3EE870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0BEFD2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A0259F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7425DA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80FB25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513A4B87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0B86D0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E3C131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1B4455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BD6316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331A80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30851E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07247394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470609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263780C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A5494B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14:paraId="59DAB17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5D7BCF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078035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7C5352EE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1C72A1E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4B8CF2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70F142D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729E539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EF9190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14:paraId="7541E74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C5D75" w:rsidRPr="00450A82" w14:paraId="1776BAE4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23A16C4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02C37DF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0C5347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487AA61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443215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E63D88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06BC38CF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0EC7C5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B6BFD3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08DCE88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1DD0CDC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E72D2C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60D492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62BFAC5F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DDC164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F5024D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0A1639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A76162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F3BE95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874C53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076989C9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6E4491F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7A0F90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57DD62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78DB63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294353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ACA8BF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0DD919A1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6D796D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7C1D5F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723A89A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14:paraId="4ABF772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E49EDF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14:paraId="653A6F9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C5D75" w:rsidRPr="00450A82" w14:paraId="59605C5B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CB8FA6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F6BDF4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861325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3D4BFA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3C9E65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7395EAD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586FAC07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60C3E5E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657966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7931ABD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199EFF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99855B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41D05A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9D3B203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F27797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86CE35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45A512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7E8291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07E6FF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D9936B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6F953EF1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9610BA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B08A65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5E2129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14:paraId="1CEF697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7ACFE4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2A4992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18080C07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B9C9D7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2517FB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B9DBD7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D7A4F3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83E4B7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8E22DE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1298F9CF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07C22E0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F6B9E7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1EAA839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E85E05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0FD1A5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8E84B2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92BB6E4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11B4225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6970B0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B8FAD3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41F4F95D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E0F2B3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56F9D34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54EB698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2D14301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7A8554A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80D0E9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7F4953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D0E005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D30699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C5D75" w:rsidRPr="00450A82" w14:paraId="588377F8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7BFB3A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05C87C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8D1C36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242CFD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82B46A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F41C08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5A84C94C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69E542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430EA3E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23B2789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10C8D7A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405EE4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291B2C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C5D75" w:rsidRPr="00450A82" w14:paraId="497CF301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332B414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D73098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14101E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15F35C9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4345DA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57FABEF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7D060C8A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9834F1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D7D39F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826473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14:paraId="1F8724E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E9FB1E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F78815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4F99BEC0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6C1BFDB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08E26CB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71718AB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2BE346F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926BD2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6E33ADA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697B9BC9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837B8E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CBE022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065C33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AFF43F0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DDE2D0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2F72FDB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4B2C376A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46144D1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13DECB8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653358F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7DE8711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9476123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22665734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C5D75" w:rsidRPr="00450A82" w14:paraId="7E31D104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7A56A8F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99CBBD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CDECBE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4A40F12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8701A4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3FAD80C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39036D84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82C834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3EB552A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4D31717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7CD9D78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C2E9AA8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2EFEA7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31CD177D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38D2BF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69DC290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3E1EAEE9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A28F16B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FC2685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02AB77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6EA56A1B" w14:textId="77777777" w:rsidTr="009C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240AE65C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513429F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593BD58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77C9215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0FD263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AB0E09A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C5D75" w:rsidRPr="00450A82" w14:paraId="0CE757C8" w14:textId="77777777" w:rsidTr="009C23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  <w:vMerge/>
          </w:tcPr>
          <w:p w14:paraId="5AE478E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</w:tcPr>
          <w:p w14:paraId="09FE3F4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8" w:type="dxa"/>
          </w:tcPr>
          <w:p w14:paraId="79CF7EE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28456A5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A0E865F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A45A56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C5D75" w:rsidRPr="00450A82" w14:paraId="17F9F57F" w14:textId="77777777" w:rsidTr="00CC6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6" w:type="dxa"/>
            <w:gridSpan w:val="2"/>
          </w:tcPr>
          <w:p w14:paraId="221F54B2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CC6653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448" w:type="dxa"/>
          </w:tcPr>
          <w:p w14:paraId="2700FD9E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C0E5EC7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701" w:type="dxa"/>
          </w:tcPr>
          <w:p w14:paraId="7E56E3F6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6745551" w14:textId="77777777" w:rsidR="005C5D75" w:rsidRPr="00CC6653" w:rsidRDefault="005C5D75" w:rsidP="005C5D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6653">
              <w:rPr>
                <w:rFonts w:ascii="Times New Roman" w:hAnsi="Times New Roman" w:cs="Times New Roman"/>
                <w:lang w:val="en-US"/>
              </w:rPr>
              <w:t>105</w:t>
            </w:r>
          </w:p>
        </w:tc>
      </w:tr>
    </w:tbl>
    <w:p w14:paraId="79E7F409" w14:textId="28510DCD" w:rsidR="008453E1" w:rsidRDefault="0015743D" w:rsidP="008453E1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atie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 does not exis</w:t>
      </w:r>
      <w:r w:rsidR="008A34B4">
        <w:rPr>
          <w:rFonts w:ascii="Times New Roman" w:hAnsi="Times New Roman" w:cs="Times New Roman"/>
          <w:sz w:val="20"/>
          <w:szCs w:val="20"/>
          <w:lang w:val="en-US"/>
        </w:rPr>
        <w:t>t</w:t>
      </w:r>
    </w:p>
    <w:p w14:paraId="25CCCF58" w14:textId="77777777" w:rsidR="0015743D" w:rsidRPr="008453E1" w:rsidRDefault="0015743D" w:rsidP="008453E1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541C7E5E" w14:textId="646B57BC" w:rsidR="005C5D75" w:rsidRPr="00450A82" w:rsidRDefault="00F306C6" w:rsidP="00E536C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50A82">
        <w:rPr>
          <w:rFonts w:ascii="Times New Roman" w:hAnsi="Times New Roman" w:cs="Times New Roman"/>
          <w:sz w:val="20"/>
          <w:szCs w:val="20"/>
          <w:lang w:val="en-GB"/>
        </w:rPr>
        <w:t>HSIL: high-grade squamous intraepithelial lesions, LSIL: low-grade s</w:t>
      </w:r>
      <w:r w:rsidR="00E536C1">
        <w:rPr>
          <w:rFonts w:ascii="Times New Roman" w:hAnsi="Times New Roman" w:cs="Times New Roman"/>
          <w:sz w:val="20"/>
          <w:szCs w:val="20"/>
          <w:lang w:val="en-GB"/>
        </w:rPr>
        <w:t xml:space="preserve">quamous intraepitelial lesions, </w:t>
      </w:r>
      <w:r w:rsidRPr="00450A82">
        <w:rPr>
          <w:rFonts w:ascii="Times New Roman" w:hAnsi="Times New Roman" w:cs="Times New Roman"/>
          <w:sz w:val="20"/>
          <w:szCs w:val="20"/>
          <w:lang w:val="en-GB"/>
        </w:rPr>
        <w:t xml:space="preserve">LAST: </w:t>
      </w:r>
      <w:r w:rsidR="00741884" w:rsidRPr="00DA7BAA">
        <w:rPr>
          <w:rFonts w:ascii="Times New Roman" w:hAnsi="Times New Roman" w:cs="Times New Roman"/>
          <w:sz w:val="20"/>
          <w:szCs w:val="20"/>
          <w:lang w:val="en-GB"/>
        </w:rPr>
        <w:t>lower anogenital tract terminology</w:t>
      </w:r>
      <w:r w:rsidR="0074188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428D1DC" w14:textId="77777777" w:rsidR="005C5D75" w:rsidRDefault="005C5D75" w:rsidP="00E536C1">
      <w:pPr>
        <w:rPr>
          <w:rFonts w:ascii="Times New Roman" w:hAnsi="Times New Roman" w:cs="Times New Roman"/>
          <w:sz w:val="20"/>
          <w:szCs w:val="20"/>
        </w:rPr>
      </w:pPr>
    </w:p>
    <w:p w14:paraId="4C9C2565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1D5368D0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23E8B43A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3156E58B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6DB0E27B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35ED727C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714DC4CD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4F83F0CC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13B9938F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515E996F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353111EA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368908A3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421D2BC2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74248372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37D3A1AD" w14:textId="77777777" w:rsidR="00010FA1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6D3436C3" w14:textId="77777777" w:rsidR="00010FA1" w:rsidRDefault="00010FA1" w:rsidP="00010FA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lastRenderedPageBreak/>
        <w:t>Table S2: Histological classification of samples according to the AIN classification, distributed by patient (n=60).</w:t>
      </w:r>
      <w:proofErr w:type="gramEnd"/>
    </w:p>
    <w:p w14:paraId="0725B6FA" w14:textId="77777777" w:rsidR="00010FA1" w:rsidRPr="00551B41" w:rsidRDefault="00010FA1" w:rsidP="00010FA1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9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702"/>
        <w:gridCol w:w="992"/>
        <w:gridCol w:w="1417"/>
        <w:gridCol w:w="1276"/>
        <w:gridCol w:w="1134"/>
        <w:gridCol w:w="1134"/>
        <w:gridCol w:w="1843"/>
      </w:tblGrid>
      <w:tr w:rsidR="00010FA1" w:rsidRPr="00551B41" w14:paraId="3573199A" w14:textId="77777777" w:rsidTr="00010FA1">
        <w:tc>
          <w:tcPr>
            <w:tcW w:w="2694" w:type="dxa"/>
            <w:gridSpan w:val="2"/>
            <w:vMerge w:val="restart"/>
          </w:tcPr>
          <w:p w14:paraId="4CE94A1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  <w:gridSpan w:val="4"/>
          </w:tcPr>
          <w:p w14:paraId="2CCC5A2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02EC7">
              <w:rPr>
                <w:rFonts w:ascii="Times New Roman" w:hAnsi="Times New Roman" w:cs="Times New Roman"/>
                <w:b/>
                <w:lang w:val="en-US"/>
              </w:rPr>
              <w:t>HISTOLOGICAL CLASSIFICATION</w:t>
            </w:r>
            <w:r w:rsidRPr="00551B41">
              <w:rPr>
                <w:rFonts w:ascii="Times New Roman" w:hAnsi="Times New Roman" w:cs="Times New Roman"/>
                <w:b/>
                <w:lang w:val="en-US"/>
              </w:rPr>
              <w:t xml:space="preserve"> ACCORDING TO AIN</w:t>
            </w:r>
          </w:p>
        </w:tc>
        <w:tc>
          <w:tcPr>
            <w:tcW w:w="1843" w:type="dxa"/>
            <w:vMerge w:val="restart"/>
          </w:tcPr>
          <w:p w14:paraId="36AC59EC" w14:textId="77777777" w:rsidR="00010FA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B41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14:paraId="0D0289F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AMPLES</w:t>
            </w:r>
          </w:p>
        </w:tc>
      </w:tr>
      <w:tr w:rsidR="00010FA1" w:rsidRPr="00702EC7" w14:paraId="1E1B4240" w14:textId="77777777" w:rsidTr="00FC5BE5">
        <w:tc>
          <w:tcPr>
            <w:tcW w:w="2694" w:type="dxa"/>
            <w:gridSpan w:val="2"/>
            <w:vMerge/>
          </w:tcPr>
          <w:p w14:paraId="1BA9F91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2C6DB5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02EC7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551B41">
              <w:rPr>
                <w:rFonts w:ascii="Times New Roman" w:hAnsi="Times New Roman" w:cs="Times New Roman"/>
                <w:b/>
                <w:lang w:val="en-US"/>
              </w:rPr>
              <w:t>o dysplasia</w:t>
            </w:r>
          </w:p>
        </w:tc>
        <w:tc>
          <w:tcPr>
            <w:tcW w:w="1276" w:type="dxa"/>
          </w:tcPr>
          <w:p w14:paraId="01DAC5C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02EC7">
              <w:rPr>
                <w:rFonts w:ascii="Times New Roman" w:hAnsi="Times New Roman" w:cs="Times New Roman"/>
                <w:b/>
                <w:lang w:val="en-US"/>
              </w:rPr>
              <w:t>AIN</w:t>
            </w:r>
            <w:r w:rsidRPr="00551B41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134" w:type="dxa"/>
          </w:tcPr>
          <w:p w14:paraId="40E2E75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02EC7">
              <w:rPr>
                <w:rFonts w:ascii="Times New Roman" w:hAnsi="Times New Roman" w:cs="Times New Roman"/>
                <w:b/>
                <w:lang w:val="en-US"/>
              </w:rPr>
              <w:t>AIN</w:t>
            </w:r>
            <w:r w:rsidRPr="00551B41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134" w:type="dxa"/>
          </w:tcPr>
          <w:p w14:paraId="5BD2ED3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02EC7">
              <w:rPr>
                <w:rFonts w:ascii="Times New Roman" w:hAnsi="Times New Roman" w:cs="Times New Roman"/>
                <w:b/>
                <w:lang w:val="en-US"/>
              </w:rPr>
              <w:t>AIN</w:t>
            </w:r>
            <w:r w:rsidRPr="00551B41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843" w:type="dxa"/>
            <w:vMerge/>
          </w:tcPr>
          <w:p w14:paraId="45E2852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10FA1" w:rsidRPr="00702EC7" w14:paraId="351BB04B" w14:textId="77777777" w:rsidTr="00FC5BE5">
        <w:tc>
          <w:tcPr>
            <w:tcW w:w="1702" w:type="dxa"/>
            <w:vMerge w:val="restart"/>
          </w:tcPr>
          <w:p w14:paraId="16C9484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S</w:t>
            </w:r>
          </w:p>
        </w:tc>
        <w:tc>
          <w:tcPr>
            <w:tcW w:w="992" w:type="dxa"/>
          </w:tcPr>
          <w:p w14:paraId="42E57F2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794C45C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7E1D9CC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5113CAF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F5E55B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10C6F6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10FA1" w:rsidRPr="00702EC7" w14:paraId="57A90CFA" w14:textId="77777777" w:rsidTr="00FC5BE5">
        <w:tc>
          <w:tcPr>
            <w:tcW w:w="1702" w:type="dxa"/>
            <w:vMerge/>
          </w:tcPr>
          <w:p w14:paraId="0247053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99FCBE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</w:tcPr>
          <w:p w14:paraId="025E03E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6BC7D10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BAB419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400A11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4731AC3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6ED8D479" w14:textId="77777777" w:rsidTr="00FC5BE5">
        <w:tc>
          <w:tcPr>
            <w:tcW w:w="1702" w:type="dxa"/>
            <w:vMerge/>
          </w:tcPr>
          <w:p w14:paraId="0B63BFD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CC37FF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14:paraId="4310C69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759ED6C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9A3A22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58FD19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</w:tcPr>
          <w:p w14:paraId="39683C2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10FA1" w:rsidRPr="00702EC7" w14:paraId="3145E695" w14:textId="77777777" w:rsidTr="00FC5BE5">
        <w:tc>
          <w:tcPr>
            <w:tcW w:w="1702" w:type="dxa"/>
            <w:vMerge/>
          </w:tcPr>
          <w:p w14:paraId="0F5C0F2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9BE4C4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14:paraId="7480CBA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0C10D42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CA7AEF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47F0088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E850CB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3AE2CBD1" w14:textId="77777777" w:rsidTr="00FC5BE5">
        <w:tc>
          <w:tcPr>
            <w:tcW w:w="1702" w:type="dxa"/>
            <w:vMerge/>
          </w:tcPr>
          <w:p w14:paraId="61AB9FA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0185BA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1180DFE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181B3AC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7AB8AA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AF44EF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4986291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146F00D1" w14:textId="77777777" w:rsidTr="00FC5BE5">
        <w:tc>
          <w:tcPr>
            <w:tcW w:w="1702" w:type="dxa"/>
            <w:vMerge/>
          </w:tcPr>
          <w:p w14:paraId="29B1EBD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9B0711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7" w:type="dxa"/>
          </w:tcPr>
          <w:p w14:paraId="70EE5F3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03C8544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7559C0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A4FA4E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0C758B5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bookmarkStart w:id="0" w:name="_GoBack"/>
        <w:bookmarkEnd w:id="0"/>
      </w:tr>
      <w:tr w:rsidR="00010FA1" w:rsidRPr="00702EC7" w14:paraId="13D3A8BF" w14:textId="77777777" w:rsidTr="00FC5BE5">
        <w:tc>
          <w:tcPr>
            <w:tcW w:w="1702" w:type="dxa"/>
            <w:vMerge/>
          </w:tcPr>
          <w:p w14:paraId="017F099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1A00AD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</w:tcPr>
          <w:p w14:paraId="73CCFF9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1A77657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17C6AB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D1691D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5E6017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10FA1" w:rsidRPr="00702EC7" w14:paraId="6D1EE0D9" w14:textId="77777777" w:rsidTr="00FC5BE5">
        <w:tc>
          <w:tcPr>
            <w:tcW w:w="1702" w:type="dxa"/>
            <w:vMerge/>
          </w:tcPr>
          <w:p w14:paraId="39FD71F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B08FA2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</w:tcPr>
          <w:p w14:paraId="327073B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1F14285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35D85C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5E1DEC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</w:tcPr>
          <w:p w14:paraId="152CA76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10FA1" w:rsidRPr="00702EC7" w14:paraId="6AA45499" w14:textId="77777777" w:rsidTr="00FC5BE5">
        <w:tc>
          <w:tcPr>
            <w:tcW w:w="1702" w:type="dxa"/>
            <w:vMerge/>
          </w:tcPr>
          <w:p w14:paraId="54A4DB2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377ED1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</w:tcPr>
          <w:p w14:paraId="3ACF4C3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3DACCBE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29172D8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93AF20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564E4A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25D78C64" w14:textId="77777777" w:rsidTr="00FC5BE5">
        <w:tc>
          <w:tcPr>
            <w:tcW w:w="1702" w:type="dxa"/>
            <w:vMerge/>
          </w:tcPr>
          <w:p w14:paraId="3D4E567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156CCE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79FF4E9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277228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3F740CB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2190F3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668998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E113C3E" w14:textId="77777777" w:rsidTr="00FC5BE5">
        <w:tc>
          <w:tcPr>
            <w:tcW w:w="1702" w:type="dxa"/>
            <w:vMerge/>
          </w:tcPr>
          <w:p w14:paraId="5931ADF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1EBF48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</w:tcPr>
          <w:p w14:paraId="341105C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0C16C31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046F42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D10D80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2A3D55C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54680455" w14:textId="77777777" w:rsidTr="00FC5BE5">
        <w:tc>
          <w:tcPr>
            <w:tcW w:w="1702" w:type="dxa"/>
            <w:vMerge/>
          </w:tcPr>
          <w:p w14:paraId="4640D4C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030210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7" w:type="dxa"/>
          </w:tcPr>
          <w:p w14:paraId="1170B72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C2E4AC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06F85DD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0134998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9F2D87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331B80D7" w14:textId="77777777" w:rsidTr="00FC5BE5">
        <w:tc>
          <w:tcPr>
            <w:tcW w:w="1702" w:type="dxa"/>
            <w:vMerge/>
          </w:tcPr>
          <w:p w14:paraId="357B1CC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F0BC75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7" w:type="dxa"/>
          </w:tcPr>
          <w:p w14:paraId="11EB7EF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1273B21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B82D6D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578FDC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DAD798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EFF392E" w14:textId="77777777" w:rsidTr="00FC5BE5">
        <w:tc>
          <w:tcPr>
            <w:tcW w:w="1702" w:type="dxa"/>
            <w:vMerge/>
          </w:tcPr>
          <w:p w14:paraId="412A817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6B55F0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7" w:type="dxa"/>
          </w:tcPr>
          <w:p w14:paraId="470BCDF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AE838B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9D4BE1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18D4AA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0474C6E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33E4F83E" w14:textId="77777777" w:rsidTr="00FC5BE5">
        <w:tc>
          <w:tcPr>
            <w:tcW w:w="1702" w:type="dxa"/>
            <w:vMerge/>
          </w:tcPr>
          <w:p w14:paraId="7041421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2918F4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7" w:type="dxa"/>
          </w:tcPr>
          <w:p w14:paraId="75315FE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02389F4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142F43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09F5C7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4CAA149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4AC68A02" w14:textId="77777777" w:rsidTr="00FC5BE5">
        <w:tc>
          <w:tcPr>
            <w:tcW w:w="1702" w:type="dxa"/>
            <w:vMerge/>
          </w:tcPr>
          <w:p w14:paraId="7214210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9435CA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</w:tcPr>
          <w:p w14:paraId="7846A0E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4896974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43659D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4210E7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43345C5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372307BC" w14:textId="77777777" w:rsidTr="00FC5BE5">
        <w:tc>
          <w:tcPr>
            <w:tcW w:w="1702" w:type="dxa"/>
            <w:vMerge/>
          </w:tcPr>
          <w:p w14:paraId="3DA94ED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343297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7" w:type="dxa"/>
          </w:tcPr>
          <w:p w14:paraId="629B528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7BBA3F7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33218F1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97A937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5E77DB4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10FA1" w:rsidRPr="00702EC7" w14:paraId="36657902" w14:textId="77777777" w:rsidTr="00FC5BE5">
        <w:tc>
          <w:tcPr>
            <w:tcW w:w="1702" w:type="dxa"/>
            <w:vMerge/>
          </w:tcPr>
          <w:p w14:paraId="55EC76D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B97CAC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7" w:type="dxa"/>
          </w:tcPr>
          <w:p w14:paraId="394B28B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1366724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C3A567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45151E0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62DCED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3F46EF1F" w14:textId="77777777" w:rsidTr="00FC5BE5">
        <w:tc>
          <w:tcPr>
            <w:tcW w:w="1702" w:type="dxa"/>
            <w:vMerge/>
          </w:tcPr>
          <w:p w14:paraId="6DE0063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65B203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</w:tcPr>
          <w:p w14:paraId="30EF5BF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69A7A38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5F38CCC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115CA1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BF774C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1E7C26F" w14:textId="77777777" w:rsidTr="00FC5BE5">
        <w:tc>
          <w:tcPr>
            <w:tcW w:w="1702" w:type="dxa"/>
            <w:vMerge/>
          </w:tcPr>
          <w:p w14:paraId="1F505E6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941EBE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17" w:type="dxa"/>
          </w:tcPr>
          <w:p w14:paraId="21040B5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3334875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0139C47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031EBB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362D461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1F7001BB" w14:textId="77777777" w:rsidTr="00FC5BE5">
        <w:tc>
          <w:tcPr>
            <w:tcW w:w="1702" w:type="dxa"/>
            <w:vMerge/>
          </w:tcPr>
          <w:p w14:paraId="331AC9B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5B9E7A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17" w:type="dxa"/>
          </w:tcPr>
          <w:p w14:paraId="67F7A3B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24F8A7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080479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447E49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451A5D0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1B94414F" w14:textId="77777777" w:rsidTr="00FC5BE5">
        <w:tc>
          <w:tcPr>
            <w:tcW w:w="1702" w:type="dxa"/>
            <w:vMerge/>
          </w:tcPr>
          <w:p w14:paraId="26FF262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56730A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7" w:type="dxa"/>
          </w:tcPr>
          <w:p w14:paraId="02C2875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BCF7E3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22A84E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439C99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07F6A13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9C8EF1A" w14:textId="77777777" w:rsidTr="00FC5BE5">
        <w:tc>
          <w:tcPr>
            <w:tcW w:w="1702" w:type="dxa"/>
            <w:vMerge/>
          </w:tcPr>
          <w:p w14:paraId="219A244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16DA01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7" w:type="dxa"/>
          </w:tcPr>
          <w:p w14:paraId="55A2667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241EF9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4690960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3D9145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29ED259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9D0BAC5" w14:textId="77777777" w:rsidTr="00FC5BE5">
        <w:tc>
          <w:tcPr>
            <w:tcW w:w="1702" w:type="dxa"/>
            <w:vMerge/>
          </w:tcPr>
          <w:p w14:paraId="7C895D9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CD9071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7" w:type="dxa"/>
          </w:tcPr>
          <w:p w14:paraId="6CF2842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EC3C05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6B718E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944534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2D3C9FF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1A28DA4F" w14:textId="77777777" w:rsidTr="00FC5BE5">
        <w:tc>
          <w:tcPr>
            <w:tcW w:w="1702" w:type="dxa"/>
            <w:vMerge/>
          </w:tcPr>
          <w:p w14:paraId="2799BF5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04ECAD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417" w:type="dxa"/>
          </w:tcPr>
          <w:p w14:paraId="79C8909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1E5EEB3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A71421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6023CC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3EE2B43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0C349A14" w14:textId="77777777" w:rsidTr="00FC5BE5">
        <w:tc>
          <w:tcPr>
            <w:tcW w:w="1702" w:type="dxa"/>
            <w:vMerge/>
          </w:tcPr>
          <w:p w14:paraId="2C4BB5E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F8D66E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17" w:type="dxa"/>
          </w:tcPr>
          <w:p w14:paraId="1EB0C66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7EB7BF8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6A3B3F4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DF8AC6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47FB3BD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10FA1" w:rsidRPr="00702EC7" w14:paraId="42E50613" w14:textId="77777777" w:rsidTr="00FC5BE5">
        <w:tc>
          <w:tcPr>
            <w:tcW w:w="1702" w:type="dxa"/>
            <w:vMerge/>
          </w:tcPr>
          <w:p w14:paraId="5907B05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7056AA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7" w:type="dxa"/>
          </w:tcPr>
          <w:p w14:paraId="45D9491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BD672B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CFCA60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379836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17B2D6B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84447D7" w14:textId="77777777" w:rsidTr="00FC5BE5">
        <w:tc>
          <w:tcPr>
            <w:tcW w:w="1702" w:type="dxa"/>
            <w:vMerge/>
          </w:tcPr>
          <w:p w14:paraId="6726D29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769632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17" w:type="dxa"/>
          </w:tcPr>
          <w:p w14:paraId="010D1AB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6EC6D8F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5D7F3B1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50A331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235829B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10FA1" w:rsidRPr="00702EC7" w14:paraId="113700BC" w14:textId="77777777" w:rsidTr="00FC5BE5">
        <w:tc>
          <w:tcPr>
            <w:tcW w:w="1702" w:type="dxa"/>
            <w:vMerge/>
          </w:tcPr>
          <w:p w14:paraId="3E84C31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63D4E3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17" w:type="dxa"/>
          </w:tcPr>
          <w:p w14:paraId="78EDFC9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5D00865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82FD00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D4CEE3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B5AB0A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451EC2B9" w14:textId="77777777" w:rsidTr="00FC5BE5">
        <w:tc>
          <w:tcPr>
            <w:tcW w:w="1702" w:type="dxa"/>
            <w:vMerge/>
          </w:tcPr>
          <w:p w14:paraId="0623E3A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9E1F9E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17" w:type="dxa"/>
          </w:tcPr>
          <w:p w14:paraId="5D3BEFA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F65950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5712688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8411E7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539CA9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550634B3" w14:textId="77777777" w:rsidTr="00FC5BE5">
        <w:tc>
          <w:tcPr>
            <w:tcW w:w="1702" w:type="dxa"/>
            <w:vMerge/>
          </w:tcPr>
          <w:p w14:paraId="48211D6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970FAD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17" w:type="dxa"/>
          </w:tcPr>
          <w:p w14:paraId="3E53D37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0E4290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C072FF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AC6D2B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388EB01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1B99489B" w14:textId="77777777" w:rsidTr="00FC5BE5">
        <w:tc>
          <w:tcPr>
            <w:tcW w:w="1702" w:type="dxa"/>
            <w:vMerge/>
          </w:tcPr>
          <w:p w14:paraId="6A20A8C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1F75D1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17" w:type="dxa"/>
          </w:tcPr>
          <w:p w14:paraId="09BA244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450F709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C605BA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7A895F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398E1A7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12C572D2" w14:textId="77777777" w:rsidTr="00FC5BE5">
        <w:tc>
          <w:tcPr>
            <w:tcW w:w="1702" w:type="dxa"/>
            <w:vMerge/>
          </w:tcPr>
          <w:p w14:paraId="628316D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A0FCFE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17" w:type="dxa"/>
          </w:tcPr>
          <w:p w14:paraId="2BA6D72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3A99135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D88BDF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1EC64C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04E2FB0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635E55C" w14:textId="77777777" w:rsidTr="00FC5BE5">
        <w:tc>
          <w:tcPr>
            <w:tcW w:w="1702" w:type="dxa"/>
            <w:vMerge/>
          </w:tcPr>
          <w:p w14:paraId="3BD2A10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A777E7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17" w:type="dxa"/>
          </w:tcPr>
          <w:p w14:paraId="753BE35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158E46D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0E40A13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0757F2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169C535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42D93045" w14:textId="77777777" w:rsidTr="00FC5BE5">
        <w:tc>
          <w:tcPr>
            <w:tcW w:w="1702" w:type="dxa"/>
            <w:vMerge/>
          </w:tcPr>
          <w:p w14:paraId="5CACA91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6E02A8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17" w:type="dxa"/>
          </w:tcPr>
          <w:p w14:paraId="40CB6B7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6E6441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5ACFF9D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7B120E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6148D9D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10FA1" w:rsidRPr="00702EC7" w14:paraId="675EBBA9" w14:textId="77777777" w:rsidTr="00FC5BE5">
        <w:tc>
          <w:tcPr>
            <w:tcW w:w="1702" w:type="dxa"/>
            <w:vMerge/>
          </w:tcPr>
          <w:p w14:paraId="211D9EE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865197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417" w:type="dxa"/>
          </w:tcPr>
          <w:p w14:paraId="298DFFF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47A22AA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334B4D2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ADB3D4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7CBFAB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7963CC2E" w14:textId="77777777" w:rsidTr="00FC5BE5">
        <w:tc>
          <w:tcPr>
            <w:tcW w:w="1702" w:type="dxa"/>
            <w:vMerge/>
          </w:tcPr>
          <w:p w14:paraId="3852399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578C8C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7" w:type="dxa"/>
          </w:tcPr>
          <w:p w14:paraId="45BB292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3825784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083485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77A9BE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5BAC6A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D14409B" w14:textId="77777777" w:rsidTr="00FC5BE5">
        <w:tc>
          <w:tcPr>
            <w:tcW w:w="1702" w:type="dxa"/>
            <w:vMerge/>
          </w:tcPr>
          <w:p w14:paraId="049D06E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71ED86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17" w:type="dxa"/>
          </w:tcPr>
          <w:p w14:paraId="1560FDB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44F28A4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7AFD17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F03658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05A8E5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143A97F4" w14:textId="77777777" w:rsidTr="00FC5BE5">
        <w:tc>
          <w:tcPr>
            <w:tcW w:w="1702" w:type="dxa"/>
            <w:vMerge/>
          </w:tcPr>
          <w:p w14:paraId="5CFF445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7ED82C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17" w:type="dxa"/>
          </w:tcPr>
          <w:p w14:paraId="7DBE65C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0C53759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78D1C8E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3167EC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310B294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3D56592E" w14:textId="77777777" w:rsidTr="00FC5BE5">
        <w:tc>
          <w:tcPr>
            <w:tcW w:w="1702" w:type="dxa"/>
            <w:vMerge/>
          </w:tcPr>
          <w:p w14:paraId="26E4305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B1FB5D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417" w:type="dxa"/>
          </w:tcPr>
          <w:p w14:paraId="2A8F444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553B55D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058470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35AAE84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89D15B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10FA1" w:rsidRPr="00702EC7" w14:paraId="3C1DF25C" w14:textId="77777777" w:rsidTr="00FC5BE5">
        <w:tc>
          <w:tcPr>
            <w:tcW w:w="1702" w:type="dxa"/>
            <w:vMerge/>
          </w:tcPr>
          <w:p w14:paraId="34A81BF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044CB6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17" w:type="dxa"/>
          </w:tcPr>
          <w:p w14:paraId="5A3C535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755DC1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3E8392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EE4E01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3D74925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36BAAE7D" w14:textId="77777777" w:rsidTr="00FC5BE5">
        <w:tc>
          <w:tcPr>
            <w:tcW w:w="1702" w:type="dxa"/>
            <w:vMerge/>
          </w:tcPr>
          <w:p w14:paraId="63E7917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5C40DC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417" w:type="dxa"/>
          </w:tcPr>
          <w:p w14:paraId="0D51175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AF9E14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F43B40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35F92D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44922C4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66F0DF6" w14:textId="77777777" w:rsidTr="00FC5BE5">
        <w:tc>
          <w:tcPr>
            <w:tcW w:w="1702" w:type="dxa"/>
            <w:vMerge/>
          </w:tcPr>
          <w:p w14:paraId="32C4B87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FE4A86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17" w:type="dxa"/>
          </w:tcPr>
          <w:p w14:paraId="421C8F9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CBC90F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4911D45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C0B85B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1167AB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4FB20545" w14:textId="77777777" w:rsidTr="00FC5BE5">
        <w:tc>
          <w:tcPr>
            <w:tcW w:w="1702" w:type="dxa"/>
            <w:vMerge/>
          </w:tcPr>
          <w:p w14:paraId="6D77487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424F77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417" w:type="dxa"/>
          </w:tcPr>
          <w:p w14:paraId="69368D6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6CDCC92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D1E5B6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0A53DB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1E3E1B8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68126205" w14:textId="77777777" w:rsidTr="00FC5BE5">
        <w:tc>
          <w:tcPr>
            <w:tcW w:w="1702" w:type="dxa"/>
            <w:vMerge/>
          </w:tcPr>
          <w:p w14:paraId="7B8106F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FF66A2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417" w:type="dxa"/>
          </w:tcPr>
          <w:p w14:paraId="4B5374B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BB292A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CB13DF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6A37ED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2945712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3E5A9994" w14:textId="77777777" w:rsidTr="00FC5BE5">
        <w:tc>
          <w:tcPr>
            <w:tcW w:w="1702" w:type="dxa"/>
            <w:vMerge/>
          </w:tcPr>
          <w:p w14:paraId="244741E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CB7AD2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417" w:type="dxa"/>
          </w:tcPr>
          <w:p w14:paraId="0D79BB0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1208046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89DEAF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D4BCFC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206E310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5357376C" w14:textId="77777777" w:rsidTr="00FC5BE5">
        <w:tc>
          <w:tcPr>
            <w:tcW w:w="1702" w:type="dxa"/>
            <w:vMerge/>
          </w:tcPr>
          <w:p w14:paraId="34C28EA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6E8100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417" w:type="dxa"/>
          </w:tcPr>
          <w:p w14:paraId="2FBC01E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AA21CE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83C0B9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29627E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585A6A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237D8620" w14:textId="77777777" w:rsidTr="00FC5BE5">
        <w:tc>
          <w:tcPr>
            <w:tcW w:w="1702" w:type="dxa"/>
            <w:vMerge/>
          </w:tcPr>
          <w:p w14:paraId="53F6138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25743E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417" w:type="dxa"/>
          </w:tcPr>
          <w:p w14:paraId="08D5FC4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143BB1B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511E953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D4F855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0EBA7DE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10FA1" w:rsidRPr="00702EC7" w14:paraId="478AEA3D" w14:textId="77777777" w:rsidTr="00FC5BE5">
        <w:tc>
          <w:tcPr>
            <w:tcW w:w="1702" w:type="dxa"/>
            <w:vMerge/>
          </w:tcPr>
          <w:p w14:paraId="218F46B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09923E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417" w:type="dxa"/>
          </w:tcPr>
          <w:p w14:paraId="5E029EE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596927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C7D4F2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0E51301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BAE449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0185226A" w14:textId="77777777" w:rsidTr="00FC5BE5">
        <w:tc>
          <w:tcPr>
            <w:tcW w:w="1702" w:type="dxa"/>
            <w:vMerge/>
          </w:tcPr>
          <w:p w14:paraId="374910A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90FF4F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417" w:type="dxa"/>
          </w:tcPr>
          <w:p w14:paraId="4435609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4EC7C89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6168129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09EFA3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1DF2AA8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10FA1" w:rsidRPr="00702EC7" w14:paraId="4E29EF44" w14:textId="77777777" w:rsidTr="00FC5BE5">
        <w:tc>
          <w:tcPr>
            <w:tcW w:w="1702" w:type="dxa"/>
            <w:vMerge/>
          </w:tcPr>
          <w:p w14:paraId="6B85EB6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BA5101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417" w:type="dxa"/>
          </w:tcPr>
          <w:p w14:paraId="5667D60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688A3B1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A0A6AF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CB6CF7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2C40D4A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699493C7" w14:textId="77777777" w:rsidTr="00FC5BE5">
        <w:tc>
          <w:tcPr>
            <w:tcW w:w="1702" w:type="dxa"/>
            <w:vMerge/>
          </w:tcPr>
          <w:p w14:paraId="39CCE82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4F41CC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417" w:type="dxa"/>
          </w:tcPr>
          <w:p w14:paraId="2401DA7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627A41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9CF9093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AEA3F7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6792109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1DA7B6A3" w14:textId="77777777" w:rsidTr="00FC5BE5">
        <w:tc>
          <w:tcPr>
            <w:tcW w:w="1702" w:type="dxa"/>
            <w:vMerge/>
          </w:tcPr>
          <w:p w14:paraId="03F6285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5764C6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417" w:type="dxa"/>
          </w:tcPr>
          <w:p w14:paraId="765EBBA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B50D4A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56FAB0F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A6379D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05475C2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1D58D5DD" w14:textId="77777777" w:rsidTr="00FC5BE5">
        <w:tc>
          <w:tcPr>
            <w:tcW w:w="1702" w:type="dxa"/>
            <w:vMerge/>
          </w:tcPr>
          <w:p w14:paraId="46165CF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2F929B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417" w:type="dxa"/>
          </w:tcPr>
          <w:p w14:paraId="0BC28EA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41E84EFA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082A954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4AD911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71A335E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4D1BB8FC" w14:textId="77777777" w:rsidTr="00FC5BE5">
        <w:tc>
          <w:tcPr>
            <w:tcW w:w="1702" w:type="dxa"/>
            <w:vMerge/>
          </w:tcPr>
          <w:p w14:paraId="7411301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26DB92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417" w:type="dxa"/>
          </w:tcPr>
          <w:p w14:paraId="56657B1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0E2F09D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3D99BF6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E505F4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C65167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10FA1" w:rsidRPr="00702EC7" w14:paraId="578DE085" w14:textId="77777777" w:rsidTr="00FC5BE5">
        <w:tc>
          <w:tcPr>
            <w:tcW w:w="1702" w:type="dxa"/>
            <w:vMerge/>
          </w:tcPr>
          <w:p w14:paraId="3B9468C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7853E5D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417" w:type="dxa"/>
          </w:tcPr>
          <w:p w14:paraId="5DB650F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364D3C7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C15A38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52F6D5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3783D4F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39E2F451" w14:textId="77777777" w:rsidTr="00FC5BE5">
        <w:tc>
          <w:tcPr>
            <w:tcW w:w="1702" w:type="dxa"/>
            <w:vMerge/>
          </w:tcPr>
          <w:p w14:paraId="78EB318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1D7A80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417" w:type="dxa"/>
          </w:tcPr>
          <w:p w14:paraId="795650A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F624DAB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94AA25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F41C76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98AB8D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6E48D961" w14:textId="77777777" w:rsidTr="00FC5BE5">
        <w:tc>
          <w:tcPr>
            <w:tcW w:w="1702" w:type="dxa"/>
            <w:vMerge/>
          </w:tcPr>
          <w:p w14:paraId="52C38ED5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34B5F3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417" w:type="dxa"/>
          </w:tcPr>
          <w:p w14:paraId="6D8F9E29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9B3700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3DE5E9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4DFA5B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42E535A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5CC89DF5" w14:textId="77777777" w:rsidTr="00FC5BE5">
        <w:tc>
          <w:tcPr>
            <w:tcW w:w="1702" w:type="dxa"/>
            <w:vMerge/>
          </w:tcPr>
          <w:p w14:paraId="7BC84C8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E2CE5A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417" w:type="dxa"/>
          </w:tcPr>
          <w:p w14:paraId="2B7244C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9C65B3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29A638A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8D8392E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4A1683B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10FA1" w:rsidRPr="00702EC7" w14:paraId="7D94D694" w14:textId="77777777" w:rsidTr="00FC5BE5">
        <w:tc>
          <w:tcPr>
            <w:tcW w:w="1702" w:type="dxa"/>
            <w:vMerge/>
          </w:tcPr>
          <w:p w14:paraId="1760B7F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47E5126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417" w:type="dxa"/>
          </w:tcPr>
          <w:p w14:paraId="2CFC1784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E1EEE6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63ACE23F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A707C4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485B9CA2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10FA1" w:rsidRPr="00702EC7" w14:paraId="08B14697" w14:textId="77777777" w:rsidTr="00FC5BE5">
        <w:tc>
          <w:tcPr>
            <w:tcW w:w="2694" w:type="dxa"/>
            <w:gridSpan w:val="2"/>
          </w:tcPr>
          <w:p w14:paraId="51F8E2E7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551B41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417" w:type="dxa"/>
          </w:tcPr>
          <w:p w14:paraId="54258A9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76" w:type="dxa"/>
          </w:tcPr>
          <w:p w14:paraId="3F419D90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34" w:type="dxa"/>
          </w:tcPr>
          <w:p w14:paraId="534682B1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</w:tcPr>
          <w:p w14:paraId="531090EC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3" w:type="dxa"/>
          </w:tcPr>
          <w:p w14:paraId="3D9498A8" w14:textId="77777777" w:rsidR="00010FA1" w:rsidRPr="00551B41" w:rsidRDefault="00010FA1" w:rsidP="00A7308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1B41">
              <w:rPr>
                <w:rFonts w:ascii="Times New Roman" w:hAnsi="Times New Roman" w:cs="Times New Roman"/>
                <w:lang w:val="en-US"/>
              </w:rPr>
              <w:t>105</w:t>
            </w:r>
          </w:p>
        </w:tc>
      </w:tr>
    </w:tbl>
    <w:p w14:paraId="13EDD55E" w14:textId="77777777" w:rsidR="00010FA1" w:rsidRDefault="00010FA1" w:rsidP="00010FA1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*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atie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 does not exist</w:t>
      </w:r>
    </w:p>
    <w:p w14:paraId="261F27B4" w14:textId="77777777" w:rsidR="00010FA1" w:rsidRPr="00231E4A" w:rsidRDefault="00010FA1" w:rsidP="00010FA1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231E4A">
        <w:rPr>
          <w:rFonts w:ascii="Times New Roman" w:hAnsi="Times New Roman" w:cs="Times New Roman"/>
          <w:sz w:val="20"/>
          <w:szCs w:val="20"/>
          <w:lang w:val="en-US"/>
        </w:rPr>
        <w:t>AIN: anal intraepithelial neoplasia.</w:t>
      </w:r>
    </w:p>
    <w:p w14:paraId="1442F2D8" w14:textId="77777777" w:rsidR="00010FA1" w:rsidRPr="00702EC7" w:rsidRDefault="00010FA1" w:rsidP="00010FA1">
      <w:pPr>
        <w:rPr>
          <w:rFonts w:ascii="Times New Roman" w:hAnsi="Times New Roman" w:cs="Times New Roman"/>
        </w:rPr>
      </w:pPr>
    </w:p>
    <w:p w14:paraId="4CEE4E07" w14:textId="77777777" w:rsidR="00010FA1" w:rsidRPr="00450A82" w:rsidRDefault="00010FA1" w:rsidP="00E536C1">
      <w:pPr>
        <w:rPr>
          <w:rFonts w:ascii="Times New Roman" w:hAnsi="Times New Roman" w:cs="Times New Roman"/>
          <w:sz w:val="20"/>
          <w:szCs w:val="20"/>
        </w:rPr>
      </w:pPr>
    </w:p>
    <w:p w14:paraId="0D07CC7A" w14:textId="77777777" w:rsidR="005C5D75" w:rsidRPr="00450A82" w:rsidRDefault="005C5D75" w:rsidP="005C5D7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3C18D7" w14:textId="77777777" w:rsidR="005C5D75" w:rsidRPr="00450A82" w:rsidRDefault="005C5D75" w:rsidP="005C5D7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91FCF9" w14:textId="77777777" w:rsidR="005C5D75" w:rsidRPr="00450A82" w:rsidRDefault="005C5D75" w:rsidP="005C5D75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5C5D75" w:rsidRPr="00450A82" w:rsidSect="00DB15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44C45"/>
    <w:multiLevelType w:val="hybridMultilevel"/>
    <w:tmpl w:val="4EF6AD02"/>
    <w:lvl w:ilvl="0" w:tplc="F13408C8">
      <w:start w:val="3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452460"/>
    <w:multiLevelType w:val="hybridMultilevel"/>
    <w:tmpl w:val="778A5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iver Stirrup">
    <w15:presenceInfo w15:providerId="AD" w15:userId="S-1-5-21-2902265621-1063028621-2381561480-1382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F3E"/>
    <w:rsid w:val="00010FA1"/>
    <w:rsid w:val="00031EDC"/>
    <w:rsid w:val="000F7990"/>
    <w:rsid w:val="00152DA2"/>
    <w:rsid w:val="0015743D"/>
    <w:rsid w:val="00250211"/>
    <w:rsid w:val="002625EC"/>
    <w:rsid w:val="002800EC"/>
    <w:rsid w:val="002D2873"/>
    <w:rsid w:val="00450A82"/>
    <w:rsid w:val="00560E33"/>
    <w:rsid w:val="005C5D75"/>
    <w:rsid w:val="006A1CAF"/>
    <w:rsid w:val="00741884"/>
    <w:rsid w:val="00787D37"/>
    <w:rsid w:val="00790D03"/>
    <w:rsid w:val="008220F9"/>
    <w:rsid w:val="008453E1"/>
    <w:rsid w:val="008A34B4"/>
    <w:rsid w:val="00914F3E"/>
    <w:rsid w:val="00935C35"/>
    <w:rsid w:val="009C230E"/>
    <w:rsid w:val="00A57512"/>
    <w:rsid w:val="00A911B7"/>
    <w:rsid w:val="00AF4912"/>
    <w:rsid w:val="00B635CD"/>
    <w:rsid w:val="00C13190"/>
    <w:rsid w:val="00CC6653"/>
    <w:rsid w:val="00DB15D2"/>
    <w:rsid w:val="00E26E64"/>
    <w:rsid w:val="00E536C1"/>
    <w:rsid w:val="00F306C6"/>
    <w:rsid w:val="00F72CD7"/>
    <w:rsid w:val="00F91FC0"/>
    <w:rsid w:val="00FC5BE5"/>
    <w:rsid w:val="00FE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4175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5C5D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8453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34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4B4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6A1CA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5C5D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8453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34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4B4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6A1C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a.albuquerque.dias@gmail.co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5F65A3-7D31-B645-B5BC-314B45462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10</Words>
  <Characters>3480</Characters>
  <Application>Microsoft Macintosh Word</Application>
  <DocSecurity>0</DocSecurity>
  <Lines>29</Lines>
  <Paragraphs>8</Paragraphs>
  <ScaleCrop>false</ScaleCrop>
  <Company>aalbuquerque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 Albuquerque</dc:creator>
  <cp:keywords/>
  <dc:description/>
  <cp:lastModifiedBy>Andreia  Albuquerque</cp:lastModifiedBy>
  <cp:revision>8</cp:revision>
  <dcterms:created xsi:type="dcterms:W3CDTF">2018-11-21T17:03:00Z</dcterms:created>
  <dcterms:modified xsi:type="dcterms:W3CDTF">2018-11-26T22:42:00Z</dcterms:modified>
</cp:coreProperties>
</file>